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72" w:hanging="472"/>
        <w:rPr>
          <w:b/>
          <w:b/>
          <w:sz w:val="24"/>
        </w:rPr>
      </w:pPr>
      <w:r>
        <w:rPr>
          <w:b/>
          <w:sz w:val="24"/>
        </w:rPr>
        <w:t xml:space="preserve">Table S1 </w:t>
      </w:r>
      <w:r>
        <w:rPr>
          <w:b/>
          <w:sz w:val="24"/>
        </w:rPr>
        <w:t>KEGG pathway</w:t>
      </w:r>
      <w:r>
        <w:rPr>
          <w:b/>
          <w:sz w:val="24"/>
        </w:rPr>
        <w:t xml:space="preserve"> assignment </w:t>
      </w:r>
      <w:r>
        <w:rPr>
          <w:b/>
          <w:sz w:val="24"/>
        </w:rPr>
        <w:t xml:space="preserve">in </w:t>
      </w:r>
      <w:r>
        <w:rPr>
          <w:b/>
          <w:i/>
          <w:sz w:val="24"/>
        </w:rPr>
        <w:t>S.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involucrat</w:t>
      </w:r>
      <w:r>
        <w:rPr>
          <w:b/>
          <w:i/>
          <w:sz w:val="24"/>
        </w:rPr>
        <w:t>a.</w:t>
      </w:r>
    </w:p>
    <w:tbl>
      <w:tblPr>
        <w:tblW w:w="53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5504"/>
        <w:gridCol w:w="689"/>
        <w:gridCol w:w="1107"/>
        <w:gridCol w:w="955"/>
      </w:tblGrid>
      <w:tr>
        <w:trPr>
          <w:trHeight w:val="555" w:hRule="atLeast"/>
        </w:trPr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thway ID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etabolic pathways</w:t>
              </w:r>
            </w:hyperlink>
          </w:p>
        </w:tc>
        <w:tc>
          <w:tcPr>
            <w:tcW w:w="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09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2.38 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1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lant-pathogen interac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2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626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pliceosom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plant hormone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7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phenylpropanoid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6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tarch and sucros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terpenoids and steroid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6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Ribosom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alkaloids derived from shikimate pathway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63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alkaloids derived from ornithine, lysine and nicotinic acid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64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alkaloids derived from terpenoid and polyketid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66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Ubiquitin mediated proteoly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1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alkaloids derived from histidine and purin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6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Endocyto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144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ur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henylpropan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yrimid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Oxidative phosphoryl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19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olysis / Gluconeogen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RNA degrad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18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ysteine and methion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7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mino sugar and nucleotide sugar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eroxisom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146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erophospholip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64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Limonene and pinene degrad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3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yruv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tilbenoid, diarylheptanoid and gingerol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4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ircadian rhythm - plant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71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2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BC transporter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20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lavon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4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RNA polymeras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arbon fixation in photosynthetic organism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ucleotide excision repair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4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yanoamino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alactos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5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itrogen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rginine and prol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atty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7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3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itrate cycle (TCA cycle)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hosphatidylinositol signaling syste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07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entose and glucuronate interconversion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ructose and mannos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5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ryptophan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8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utathio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8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roteasom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lpha-Linolenic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9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erolip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6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Zeatin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8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4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scorbate and aldar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53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minoacyl-tRNA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7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lanine, aspartate and glutam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synthesis of unsaturated fatty acid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10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Inositol phosph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6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henylalan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ase excision repair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4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ropano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Valine, leucine and isoleucine degrad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8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utano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5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yros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Ether lip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6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asal transcription factor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2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Lysine degrad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-Glycan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rotein export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0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ine, serine and threon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hot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19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aroten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6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6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entose phosphate pathway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NARE interactions in vesicular transport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1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4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ismatch repair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4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etha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8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etabolism of xenobiotics by cytochrome P450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8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orphyrin and chlorophyll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8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Valine, leucine and isoleucine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9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atty ac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6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Linoleic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9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7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erpenoid backbone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Ubiquinone and other terpenoid-quinone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1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ter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1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eta-Alan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1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Regulation of autophagy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1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phingolip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henylalanine, tyrosine and tryptophan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Other glycan degrad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1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lavone and flavonol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44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elenoamino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8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oxylate and dicarboxylat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atural killer cell mediated cytotoxicity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46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Histid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Isoquinoline alkal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Diterpen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4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enzoxazin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0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ropane, piperidine and pyridine alkal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osaminoglycan degradation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3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antothenate and CoA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7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ucosinolate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66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9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icotinate and nicotinamid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Lysine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30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ulfur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2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rachidonic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9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on-homologous end-joining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34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osphingolipid biosynthesis - ganglio serie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04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olyketide sugar unit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23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Photosynthesis - antenna protein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196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osylphosphatidylinositol(GPI)-anchor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563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One carbon pool by folate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7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0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olate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9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Indole alkal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1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Riboflavin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4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nthocyanin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4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hiam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Synthesis and degradation of ketone bodie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7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rassinoster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6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onoterpenoid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0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7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Vitamin B6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5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8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osphingolipid biosynthesis - globo serie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03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19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affe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232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0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C5-Branched dibasic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66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1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etalain biosynthesis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96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2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Lipoic acid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85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3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aurine and hypotaurine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430</w:t>
            </w:r>
          </w:p>
        </w:tc>
      </w:tr>
      <w:tr>
        <w:trPr>
          <w:trHeight w:val="285" w:hRule="atLeast"/>
        </w:trPr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5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4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Biotin metabolism</w:t>
              </w:r>
            </w:hyperlink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780</w:t>
            </w:r>
          </w:p>
        </w:tc>
      </w:tr>
      <w:tr>
        <w:trPr>
          <w:trHeight w:val="285" w:hRule="atLeast"/>
        </w:trPr>
        <w:tc>
          <w:tcPr>
            <w:tcW w:w="5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hyperlink w:anchor="RANGE!gene125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Fatty acid elongation in mitochondria</w:t>
              </w:r>
            </w:hyperlink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000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4:00Z</dcterms:created>
  <dc:creator>qiujian</dc:creator>
  <dc:description/>
  <dc:language>en-US</dc:language>
  <cp:lastModifiedBy>unknown</cp:lastModifiedBy>
  <cp:lastPrinted>2012-10-26T10:42:00Z</cp:lastPrinted>
  <dcterms:modified xsi:type="dcterms:W3CDTF">2013-07-01T08:35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